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932B5" w14:textId="1A1C2611" w:rsidR="004D7BC1" w:rsidRPr="00E5060A" w:rsidRDefault="004D7BC1" w:rsidP="004D7BC1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BD3B7F">
        <w:rPr>
          <w:rFonts w:ascii="Times New Roman" w:hAnsi="Times New Roman"/>
          <w:b/>
          <w:sz w:val="24"/>
          <w:szCs w:val="24"/>
        </w:rPr>
        <w:t>Additional file</w:t>
      </w:r>
      <w:r w:rsidR="00BC28EF">
        <w:rPr>
          <w:rFonts w:ascii="Times New Roman" w:hAnsi="Times New Roman"/>
          <w:b/>
          <w:sz w:val="24"/>
          <w:szCs w:val="24"/>
        </w:rPr>
        <w:t xml:space="preserve"> 3</w:t>
      </w:r>
      <w:r w:rsidRPr="00E5060A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E5060A">
        <w:rPr>
          <w:rFonts w:ascii="Times New Roman" w:hAnsi="Times New Roman"/>
          <w:sz w:val="24"/>
          <w:szCs w:val="24"/>
        </w:rPr>
        <w:t xml:space="preserve"> </w:t>
      </w:r>
      <w:r w:rsidR="00A1668E">
        <w:rPr>
          <w:rFonts w:ascii="Times New Roman" w:hAnsi="Times New Roman"/>
          <w:sz w:val="24"/>
          <w:szCs w:val="24"/>
        </w:rPr>
        <w:t>Significant p</w:t>
      </w:r>
      <w:r w:rsidRPr="00E5060A">
        <w:rPr>
          <w:rFonts w:ascii="Times New Roman" w:hAnsi="Times New Roman"/>
          <w:sz w:val="24"/>
          <w:szCs w:val="24"/>
        </w:rPr>
        <w:t>redictors of depressive mood (DM) and post-traumatic stress (PTS) trajector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487"/>
        <w:gridCol w:w="1491"/>
        <w:gridCol w:w="1485"/>
        <w:gridCol w:w="1489"/>
        <w:gridCol w:w="1489"/>
      </w:tblGrid>
      <w:tr w:rsidR="004D7BC1" w:rsidRPr="00EA4867" w14:paraId="2B4381B9" w14:textId="77777777" w:rsidTr="00EC5D38">
        <w:tc>
          <w:tcPr>
            <w:tcW w:w="912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66B3E58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Predictors of DM trajectories</w:t>
            </w:r>
          </w:p>
        </w:tc>
      </w:tr>
      <w:tr w:rsidR="004D7BC1" w:rsidRPr="00EA4867" w14:paraId="5025519F" w14:textId="77777777" w:rsidTr="00EC5D38"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57D4622F" w14:textId="77777777" w:rsidR="004D7BC1" w:rsidRPr="00EA4867" w:rsidRDefault="004D7BC1" w:rsidP="00EC5D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</w:tcPr>
          <w:p w14:paraId="09C785F6" w14:textId="77777777" w:rsidR="004D7BC1" w:rsidRPr="00152F41" w:rsidRDefault="004D7BC1" w:rsidP="00EC5D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52F41">
              <w:rPr>
                <w:rFonts w:ascii="Times New Roman" w:hAnsi="Times New Roman"/>
              </w:rPr>
              <w:t>Chronic</w:t>
            </w:r>
          </w:p>
          <w:p w14:paraId="466ADC86" w14:textId="77777777" w:rsidR="004D7BC1" w:rsidRPr="00152F41" w:rsidRDefault="004D7BC1" w:rsidP="00EC5D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52F41">
              <w:rPr>
                <w:rFonts w:ascii="Times New Roman" w:hAnsi="Times New Roman"/>
              </w:rPr>
              <w:t>(Trajectory 1)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</w:tcPr>
          <w:p w14:paraId="0C9AD654" w14:textId="77777777" w:rsidR="004D7BC1" w:rsidRPr="00152F41" w:rsidRDefault="004D7BC1" w:rsidP="00EC5D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52F41">
              <w:rPr>
                <w:rFonts w:ascii="Times New Roman" w:hAnsi="Times New Roman"/>
              </w:rPr>
              <w:t>Moderate-Chronic (Trajectory 2)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</w:tcPr>
          <w:p w14:paraId="2B1CF93B" w14:textId="77777777" w:rsidR="004D7BC1" w:rsidRPr="00152F41" w:rsidRDefault="004D7BC1" w:rsidP="00EC5D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52F41">
              <w:rPr>
                <w:rFonts w:ascii="Times New Roman" w:hAnsi="Times New Roman"/>
              </w:rPr>
              <w:t>Worsening</w:t>
            </w:r>
          </w:p>
          <w:p w14:paraId="1192266D" w14:textId="77777777" w:rsidR="004D7BC1" w:rsidRPr="00152F41" w:rsidRDefault="004D7BC1" w:rsidP="00EC5D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52F41">
              <w:rPr>
                <w:rFonts w:ascii="Times New Roman" w:hAnsi="Times New Roman"/>
              </w:rPr>
              <w:t>(Trajectory 3)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2ED8DCD8" w14:textId="77777777" w:rsidR="004D7BC1" w:rsidRPr="00152F41" w:rsidRDefault="004D7BC1" w:rsidP="00EC5D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52F41">
              <w:rPr>
                <w:rFonts w:ascii="Times New Roman" w:hAnsi="Times New Roman"/>
              </w:rPr>
              <w:t>Recovery</w:t>
            </w:r>
          </w:p>
          <w:p w14:paraId="509D1B9E" w14:textId="77777777" w:rsidR="004D7BC1" w:rsidRPr="00152F41" w:rsidRDefault="004D7BC1" w:rsidP="00EC5D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52F41">
              <w:rPr>
                <w:rFonts w:ascii="Times New Roman" w:hAnsi="Times New Roman"/>
              </w:rPr>
              <w:t>(Trajectory 4)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36394B60" w14:textId="77777777" w:rsidR="004D7BC1" w:rsidRPr="00152F41" w:rsidRDefault="004D7BC1" w:rsidP="00EC5D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52F41">
              <w:rPr>
                <w:rFonts w:ascii="Times New Roman" w:hAnsi="Times New Roman"/>
              </w:rPr>
              <w:t>Resilient</w:t>
            </w:r>
          </w:p>
          <w:p w14:paraId="4F0D6695" w14:textId="77777777" w:rsidR="004D7BC1" w:rsidRPr="00152F41" w:rsidRDefault="004D7BC1" w:rsidP="00EC5D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52F41">
              <w:rPr>
                <w:rFonts w:ascii="Times New Roman" w:hAnsi="Times New Roman"/>
              </w:rPr>
              <w:t>(Trajectory 5)</w:t>
            </w:r>
          </w:p>
        </w:tc>
      </w:tr>
      <w:tr w:rsidR="004D7BC1" w:rsidRPr="00EA4867" w14:paraId="5B31D786" w14:textId="77777777" w:rsidTr="00EC5D38">
        <w:tc>
          <w:tcPr>
            <w:tcW w:w="1683" w:type="dxa"/>
            <w:tcBorders>
              <w:top w:val="single" w:sz="4" w:space="0" w:color="auto"/>
            </w:tcBorders>
          </w:tcPr>
          <w:p w14:paraId="42B92564" w14:textId="77777777" w:rsidR="004D7BC1" w:rsidRPr="00EA4867" w:rsidRDefault="004D7BC1" w:rsidP="00EC5D38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53DC44FE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Odds ratio (</w:t>
            </w:r>
            <w:proofErr w:type="spellStart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pval</w:t>
            </w:r>
            <w:proofErr w:type="spellEnd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444FB20B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Odds ratio (</w:t>
            </w:r>
            <w:proofErr w:type="spellStart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pval</w:t>
            </w:r>
            <w:proofErr w:type="spellEnd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406E2DCE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Odds ratio (</w:t>
            </w:r>
            <w:proofErr w:type="spellStart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pval</w:t>
            </w:r>
            <w:proofErr w:type="spellEnd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5DE0218F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Odds ratio (</w:t>
            </w:r>
            <w:proofErr w:type="spellStart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pval</w:t>
            </w:r>
            <w:proofErr w:type="spellEnd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7A745019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Odds ratio (</w:t>
            </w:r>
            <w:proofErr w:type="spellStart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pval</w:t>
            </w:r>
            <w:proofErr w:type="spellEnd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</w:tr>
      <w:tr w:rsidR="004D7BC1" w:rsidRPr="00EA4867" w14:paraId="454EC317" w14:textId="77777777" w:rsidTr="00EC5D38">
        <w:tc>
          <w:tcPr>
            <w:tcW w:w="1683" w:type="dxa"/>
          </w:tcPr>
          <w:p w14:paraId="2226270B" w14:textId="77777777" w:rsidR="004D7BC1" w:rsidRPr="00EA4867" w:rsidRDefault="004D7BC1" w:rsidP="00EC5D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 xml:space="preserve">Pre-injury health </w:t>
            </w:r>
          </w:p>
        </w:tc>
        <w:tc>
          <w:tcPr>
            <w:tcW w:w="1487" w:type="dxa"/>
          </w:tcPr>
          <w:p w14:paraId="2CB49209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0.001***</w:t>
            </w:r>
          </w:p>
        </w:tc>
        <w:tc>
          <w:tcPr>
            <w:tcW w:w="1491" w:type="dxa"/>
          </w:tcPr>
          <w:p w14:paraId="26533039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0.002***</w:t>
            </w:r>
          </w:p>
        </w:tc>
        <w:tc>
          <w:tcPr>
            <w:tcW w:w="1485" w:type="dxa"/>
          </w:tcPr>
          <w:p w14:paraId="606DC316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0.007***</w:t>
            </w:r>
          </w:p>
        </w:tc>
        <w:tc>
          <w:tcPr>
            <w:tcW w:w="1489" w:type="dxa"/>
          </w:tcPr>
          <w:p w14:paraId="6DE20EA9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0.017***</w:t>
            </w:r>
          </w:p>
        </w:tc>
        <w:tc>
          <w:tcPr>
            <w:tcW w:w="1489" w:type="dxa"/>
          </w:tcPr>
          <w:p w14:paraId="14596A46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 (ref)</w:t>
            </w:r>
          </w:p>
        </w:tc>
      </w:tr>
      <w:tr w:rsidR="004D7BC1" w:rsidRPr="00EA4867" w14:paraId="4A753132" w14:textId="77777777" w:rsidTr="00EC5D38">
        <w:tc>
          <w:tcPr>
            <w:tcW w:w="1683" w:type="dxa"/>
          </w:tcPr>
          <w:p w14:paraId="799F2404" w14:textId="77777777" w:rsidR="004D7BC1" w:rsidRPr="00EA4867" w:rsidRDefault="004D7BC1" w:rsidP="00EC5D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 xml:space="preserve">Baseline </w:t>
            </w:r>
            <w:r>
              <w:rPr>
                <w:rFonts w:ascii="Times New Roman" w:hAnsi="Times New Roman"/>
                <w:sz w:val="24"/>
                <w:szCs w:val="24"/>
              </w:rPr>
              <w:t>PTS</w:t>
            </w:r>
          </w:p>
        </w:tc>
        <w:tc>
          <w:tcPr>
            <w:tcW w:w="1487" w:type="dxa"/>
          </w:tcPr>
          <w:p w14:paraId="6935A569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2.99***</w:t>
            </w:r>
          </w:p>
        </w:tc>
        <w:tc>
          <w:tcPr>
            <w:tcW w:w="1491" w:type="dxa"/>
          </w:tcPr>
          <w:p w14:paraId="4A17A601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82***</w:t>
            </w:r>
          </w:p>
        </w:tc>
        <w:tc>
          <w:tcPr>
            <w:tcW w:w="1485" w:type="dxa"/>
          </w:tcPr>
          <w:p w14:paraId="08484DAE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32***</w:t>
            </w:r>
          </w:p>
        </w:tc>
        <w:tc>
          <w:tcPr>
            <w:tcW w:w="1489" w:type="dxa"/>
          </w:tcPr>
          <w:p w14:paraId="58D8D377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54***</w:t>
            </w:r>
          </w:p>
        </w:tc>
        <w:tc>
          <w:tcPr>
            <w:tcW w:w="1489" w:type="dxa"/>
          </w:tcPr>
          <w:p w14:paraId="11357278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 (ref)</w:t>
            </w:r>
          </w:p>
        </w:tc>
      </w:tr>
      <w:tr w:rsidR="004D7BC1" w:rsidRPr="00EA4867" w14:paraId="2B7047B5" w14:textId="77777777" w:rsidTr="00EC5D38">
        <w:tc>
          <w:tcPr>
            <w:tcW w:w="1683" w:type="dxa"/>
          </w:tcPr>
          <w:p w14:paraId="0CED2F92" w14:textId="77777777" w:rsidR="004D7BC1" w:rsidRPr="00EA4867" w:rsidRDefault="004D7BC1" w:rsidP="00EC5D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Pain catastrophi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EA4867">
              <w:rPr>
                <w:rFonts w:ascii="Times New Roman" w:hAnsi="Times New Roman"/>
                <w:sz w:val="24"/>
                <w:szCs w:val="24"/>
              </w:rPr>
              <w:t>ing</w:t>
            </w:r>
          </w:p>
        </w:tc>
        <w:tc>
          <w:tcPr>
            <w:tcW w:w="1487" w:type="dxa"/>
          </w:tcPr>
          <w:p w14:paraId="0246B6CE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8***</w:t>
            </w:r>
          </w:p>
        </w:tc>
        <w:tc>
          <w:tcPr>
            <w:tcW w:w="1491" w:type="dxa"/>
          </w:tcPr>
          <w:p w14:paraId="6DDFAA3D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7***</w:t>
            </w:r>
          </w:p>
        </w:tc>
        <w:tc>
          <w:tcPr>
            <w:tcW w:w="1485" w:type="dxa"/>
          </w:tcPr>
          <w:p w14:paraId="3892E936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2*</w:t>
            </w:r>
          </w:p>
        </w:tc>
        <w:tc>
          <w:tcPr>
            <w:tcW w:w="1489" w:type="dxa"/>
          </w:tcPr>
          <w:p w14:paraId="7709A18B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3**</w:t>
            </w:r>
          </w:p>
        </w:tc>
        <w:tc>
          <w:tcPr>
            <w:tcW w:w="1489" w:type="dxa"/>
          </w:tcPr>
          <w:p w14:paraId="47874509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 (ref)</w:t>
            </w:r>
          </w:p>
        </w:tc>
      </w:tr>
      <w:tr w:rsidR="004D7BC1" w:rsidRPr="00EA4867" w14:paraId="1A613DE8" w14:textId="77777777" w:rsidTr="00EC5D38">
        <w:tc>
          <w:tcPr>
            <w:tcW w:w="1683" w:type="dxa"/>
          </w:tcPr>
          <w:p w14:paraId="0D7BB1A4" w14:textId="77777777" w:rsidR="004D7BC1" w:rsidRPr="00EA4867" w:rsidRDefault="004D7BC1" w:rsidP="00EC5D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Social life dissatisfaction</w:t>
            </w:r>
          </w:p>
        </w:tc>
        <w:tc>
          <w:tcPr>
            <w:tcW w:w="1487" w:type="dxa"/>
          </w:tcPr>
          <w:p w14:paraId="5D5A8D9C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2.67***</w:t>
            </w:r>
          </w:p>
        </w:tc>
        <w:tc>
          <w:tcPr>
            <w:tcW w:w="1491" w:type="dxa"/>
          </w:tcPr>
          <w:p w14:paraId="75F779E0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2.58***</w:t>
            </w:r>
          </w:p>
        </w:tc>
        <w:tc>
          <w:tcPr>
            <w:tcW w:w="1485" w:type="dxa"/>
          </w:tcPr>
          <w:p w14:paraId="320B8F45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34*</w:t>
            </w:r>
          </w:p>
        </w:tc>
        <w:tc>
          <w:tcPr>
            <w:tcW w:w="1489" w:type="dxa"/>
          </w:tcPr>
          <w:p w14:paraId="00841E84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62**</w:t>
            </w:r>
          </w:p>
        </w:tc>
        <w:tc>
          <w:tcPr>
            <w:tcW w:w="1489" w:type="dxa"/>
          </w:tcPr>
          <w:p w14:paraId="67935643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 (ref)</w:t>
            </w:r>
          </w:p>
        </w:tc>
      </w:tr>
      <w:tr w:rsidR="004D7BC1" w:rsidRPr="00EA4867" w14:paraId="7E85D23A" w14:textId="77777777" w:rsidTr="00EC5D38">
        <w:tc>
          <w:tcPr>
            <w:tcW w:w="1683" w:type="dxa"/>
          </w:tcPr>
          <w:p w14:paraId="1F90AC00" w14:textId="77777777" w:rsidR="004D7BC1" w:rsidRPr="00EA4867" w:rsidRDefault="004D7BC1" w:rsidP="00EC5D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sical health quality of life</w:t>
            </w:r>
          </w:p>
        </w:tc>
        <w:tc>
          <w:tcPr>
            <w:tcW w:w="1487" w:type="dxa"/>
          </w:tcPr>
          <w:p w14:paraId="0C2330C1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491" w:type="dxa"/>
          </w:tcPr>
          <w:p w14:paraId="3D120ACB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485" w:type="dxa"/>
          </w:tcPr>
          <w:p w14:paraId="7834EDCD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0.94***</w:t>
            </w:r>
          </w:p>
        </w:tc>
        <w:tc>
          <w:tcPr>
            <w:tcW w:w="1489" w:type="dxa"/>
          </w:tcPr>
          <w:p w14:paraId="2193CC6F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89" w:type="dxa"/>
          </w:tcPr>
          <w:p w14:paraId="3E1674A6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 (ref)</w:t>
            </w:r>
          </w:p>
        </w:tc>
      </w:tr>
      <w:tr w:rsidR="004D7BC1" w:rsidRPr="00EA4867" w14:paraId="3D8FD525" w14:textId="77777777" w:rsidTr="00EC5D38">
        <w:tc>
          <w:tcPr>
            <w:tcW w:w="1683" w:type="dxa"/>
          </w:tcPr>
          <w:p w14:paraId="6EDEF7AC" w14:textId="77777777" w:rsidR="004D7BC1" w:rsidRPr="00EA4867" w:rsidRDefault="004D7BC1" w:rsidP="00EC5D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ntal health quality of life</w:t>
            </w:r>
          </w:p>
        </w:tc>
        <w:tc>
          <w:tcPr>
            <w:tcW w:w="1487" w:type="dxa"/>
          </w:tcPr>
          <w:p w14:paraId="7AD08461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0.86***</w:t>
            </w:r>
          </w:p>
        </w:tc>
        <w:tc>
          <w:tcPr>
            <w:tcW w:w="1491" w:type="dxa"/>
          </w:tcPr>
          <w:p w14:paraId="2C738A08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0.89***</w:t>
            </w:r>
          </w:p>
        </w:tc>
        <w:tc>
          <w:tcPr>
            <w:tcW w:w="1485" w:type="dxa"/>
          </w:tcPr>
          <w:p w14:paraId="67831412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0.95***</w:t>
            </w:r>
          </w:p>
        </w:tc>
        <w:tc>
          <w:tcPr>
            <w:tcW w:w="1489" w:type="dxa"/>
          </w:tcPr>
          <w:p w14:paraId="2AA5D51A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0.91***</w:t>
            </w:r>
          </w:p>
        </w:tc>
        <w:tc>
          <w:tcPr>
            <w:tcW w:w="1489" w:type="dxa"/>
          </w:tcPr>
          <w:p w14:paraId="36ED02C3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 (ref)</w:t>
            </w:r>
          </w:p>
        </w:tc>
      </w:tr>
      <w:tr w:rsidR="004D7BC1" w:rsidRPr="00EA4867" w14:paraId="1EBF7523" w14:textId="77777777" w:rsidTr="00EC5D38">
        <w:tc>
          <w:tcPr>
            <w:tcW w:w="912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1F0D245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 xml:space="preserve">Predictors of </w:t>
            </w:r>
            <w:r>
              <w:rPr>
                <w:rFonts w:ascii="Times New Roman" w:hAnsi="Times New Roman"/>
                <w:sz w:val="24"/>
                <w:szCs w:val="24"/>
              </w:rPr>
              <w:t>PTS</w:t>
            </w:r>
            <w:r w:rsidRPr="00EA4867">
              <w:rPr>
                <w:rFonts w:ascii="Times New Roman" w:hAnsi="Times New Roman"/>
                <w:sz w:val="24"/>
                <w:szCs w:val="24"/>
              </w:rPr>
              <w:t xml:space="preserve"> trajectories</w:t>
            </w:r>
          </w:p>
        </w:tc>
      </w:tr>
      <w:tr w:rsidR="004D7BC1" w:rsidRPr="00EA4867" w14:paraId="7EDBD75B" w14:textId="77777777" w:rsidTr="00EC5D38"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31FD91EA" w14:textId="77777777" w:rsidR="004D7BC1" w:rsidRPr="00152F41" w:rsidRDefault="004D7BC1" w:rsidP="00EC5D38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67D37B72" w14:textId="77777777" w:rsidR="004D7BC1" w:rsidRPr="00152F41" w:rsidRDefault="004D7BC1" w:rsidP="00EC5D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52F41">
              <w:rPr>
                <w:rFonts w:ascii="Times New Roman" w:hAnsi="Times New Roman"/>
              </w:rPr>
              <w:t>Chronic (Trajectory 1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3733C285" w14:textId="77777777" w:rsidR="004D7BC1" w:rsidRPr="00152F41" w:rsidRDefault="004D7BC1" w:rsidP="00EC5D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52F41">
              <w:rPr>
                <w:rFonts w:ascii="Times New Roman" w:hAnsi="Times New Roman"/>
              </w:rPr>
              <w:t>Recovery (Trajectory 2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57BA36B1" w14:textId="77777777" w:rsidR="004D7BC1" w:rsidRPr="00152F41" w:rsidRDefault="004D7BC1" w:rsidP="00EC5D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52F41">
              <w:rPr>
                <w:rFonts w:ascii="Times New Roman" w:hAnsi="Times New Roman"/>
              </w:rPr>
              <w:t>Worsening (Trajectory 3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1DD0FDFE" w14:textId="77777777" w:rsidR="004D7BC1" w:rsidRPr="00152F41" w:rsidRDefault="004D7BC1" w:rsidP="00EC5D3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52F41">
              <w:rPr>
                <w:rFonts w:ascii="Times New Roman" w:hAnsi="Times New Roman"/>
              </w:rPr>
              <w:t>Resilient (Trajectory 4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75ACBD01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D7BC1" w:rsidRPr="00EA4867" w14:paraId="5A5F365D" w14:textId="77777777" w:rsidTr="00EC5D38">
        <w:tc>
          <w:tcPr>
            <w:tcW w:w="1683" w:type="dxa"/>
            <w:tcBorders>
              <w:top w:val="single" w:sz="4" w:space="0" w:color="auto"/>
              <w:bottom w:val="nil"/>
            </w:tcBorders>
          </w:tcPr>
          <w:p w14:paraId="52E1B1F9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</w:tcPr>
          <w:p w14:paraId="3775774C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Odds ratio (</w:t>
            </w:r>
            <w:proofErr w:type="spellStart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pval</w:t>
            </w:r>
            <w:proofErr w:type="spellEnd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</w:tcPr>
          <w:p w14:paraId="306E7048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Odds ratio (</w:t>
            </w:r>
            <w:proofErr w:type="spellStart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pval</w:t>
            </w:r>
            <w:proofErr w:type="spellEnd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</w:tcPr>
          <w:p w14:paraId="17D6538C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Odds ratio (</w:t>
            </w:r>
            <w:proofErr w:type="spellStart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pval</w:t>
            </w:r>
            <w:proofErr w:type="spellEnd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144FF016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Odds ratio (</w:t>
            </w:r>
            <w:proofErr w:type="spellStart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pval</w:t>
            </w:r>
            <w:proofErr w:type="spellEnd"/>
            <w:r w:rsidRPr="00EA4867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59BA47BE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D7BC1" w:rsidRPr="00EA4867" w14:paraId="55C70597" w14:textId="77777777" w:rsidTr="00EC5D38">
        <w:tc>
          <w:tcPr>
            <w:tcW w:w="1683" w:type="dxa"/>
            <w:tcBorders>
              <w:top w:val="nil"/>
              <w:bottom w:val="nil"/>
            </w:tcBorders>
          </w:tcPr>
          <w:p w14:paraId="11B56EAC" w14:textId="77777777" w:rsidR="004D7BC1" w:rsidRPr="00EA4867" w:rsidRDefault="004D7BC1" w:rsidP="00EC5D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 xml:space="preserve">Baseline </w:t>
            </w:r>
            <w:r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  <w:tc>
          <w:tcPr>
            <w:tcW w:w="1487" w:type="dxa"/>
          </w:tcPr>
          <w:p w14:paraId="78636AA3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29***</w:t>
            </w:r>
          </w:p>
        </w:tc>
        <w:tc>
          <w:tcPr>
            <w:tcW w:w="1491" w:type="dxa"/>
          </w:tcPr>
          <w:p w14:paraId="18FEEB39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17***</w:t>
            </w:r>
          </w:p>
        </w:tc>
        <w:tc>
          <w:tcPr>
            <w:tcW w:w="1485" w:type="dxa"/>
          </w:tcPr>
          <w:p w14:paraId="0692B4DD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12***</w:t>
            </w:r>
          </w:p>
        </w:tc>
        <w:tc>
          <w:tcPr>
            <w:tcW w:w="1489" w:type="dxa"/>
          </w:tcPr>
          <w:p w14:paraId="45313CE1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 (ref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CF95F3B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D7BC1" w:rsidRPr="00EA4867" w14:paraId="0A433E0F" w14:textId="77777777" w:rsidTr="00EC5D38">
        <w:tc>
          <w:tcPr>
            <w:tcW w:w="1683" w:type="dxa"/>
            <w:tcBorders>
              <w:top w:val="nil"/>
              <w:bottom w:val="nil"/>
            </w:tcBorders>
          </w:tcPr>
          <w:p w14:paraId="4F2E63AC" w14:textId="77777777" w:rsidR="004D7BC1" w:rsidRPr="00EA4867" w:rsidRDefault="004D7BC1" w:rsidP="00EC5D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in intensity</w:t>
            </w:r>
          </w:p>
        </w:tc>
        <w:tc>
          <w:tcPr>
            <w:tcW w:w="1487" w:type="dxa"/>
          </w:tcPr>
          <w:p w14:paraId="41B293F4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20*</w:t>
            </w:r>
          </w:p>
        </w:tc>
        <w:tc>
          <w:tcPr>
            <w:tcW w:w="1491" w:type="dxa"/>
          </w:tcPr>
          <w:p w14:paraId="7AE2C2A4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485" w:type="dxa"/>
          </w:tcPr>
          <w:p w14:paraId="685206F6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22**</w:t>
            </w:r>
          </w:p>
        </w:tc>
        <w:tc>
          <w:tcPr>
            <w:tcW w:w="1489" w:type="dxa"/>
          </w:tcPr>
          <w:p w14:paraId="2DE1EF19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 (ref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F9E62DB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D7BC1" w:rsidRPr="00EA4867" w14:paraId="40DF264F" w14:textId="77777777" w:rsidTr="00EC5D38">
        <w:tc>
          <w:tcPr>
            <w:tcW w:w="1683" w:type="dxa"/>
            <w:tcBorders>
              <w:top w:val="nil"/>
              <w:bottom w:val="nil"/>
            </w:tcBorders>
          </w:tcPr>
          <w:p w14:paraId="50B07866" w14:textId="77777777" w:rsidR="004D7BC1" w:rsidRPr="00EA4867" w:rsidRDefault="004D7BC1" w:rsidP="00EC5D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Pain catastrophi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EA4867">
              <w:rPr>
                <w:rFonts w:ascii="Times New Roman" w:hAnsi="Times New Roman"/>
                <w:sz w:val="24"/>
                <w:szCs w:val="24"/>
              </w:rPr>
              <w:t>ing</w:t>
            </w:r>
          </w:p>
        </w:tc>
        <w:tc>
          <w:tcPr>
            <w:tcW w:w="1487" w:type="dxa"/>
            <w:tcBorders>
              <w:bottom w:val="nil"/>
            </w:tcBorders>
          </w:tcPr>
          <w:p w14:paraId="1D07CEAD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12***</w:t>
            </w:r>
          </w:p>
        </w:tc>
        <w:tc>
          <w:tcPr>
            <w:tcW w:w="1491" w:type="dxa"/>
            <w:tcBorders>
              <w:bottom w:val="nil"/>
            </w:tcBorders>
          </w:tcPr>
          <w:p w14:paraId="4F9092B8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8***</w:t>
            </w:r>
          </w:p>
        </w:tc>
        <w:tc>
          <w:tcPr>
            <w:tcW w:w="1485" w:type="dxa"/>
            <w:tcBorders>
              <w:bottom w:val="nil"/>
            </w:tcBorders>
          </w:tcPr>
          <w:p w14:paraId="78598ECE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5***</w:t>
            </w:r>
          </w:p>
        </w:tc>
        <w:tc>
          <w:tcPr>
            <w:tcW w:w="1489" w:type="dxa"/>
            <w:tcBorders>
              <w:bottom w:val="nil"/>
            </w:tcBorders>
          </w:tcPr>
          <w:p w14:paraId="1EC87F9B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 (ref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CD42013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D7BC1" w:rsidRPr="00EA4867" w14:paraId="047B0998" w14:textId="77777777" w:rsidTr="00EC5D38"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4BCD8163" w14:textId="77777777" w:rsidR="004D7BC1" w:rsidRPr="00EA4867" w:rsidRDefault="004D7BC1" w:rsidP="00EC5D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ntal health quality of life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</w:tcPr>
          <w:p w14:paraId="25E980E4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0.94**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</w:tcPr>
          <w:p w14:paraId="0A028113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0.96***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</w:tcPr>
          <w:p w14:paraId="1D1E6C01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0.96**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33221B63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1.0 (ref)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3E816135" w14:textId="77777777" w:rsidR="004D7BC1" w:rsidRPr="00EA4867" w:rsidRDefault="004D7BC1" w:rsidP="00EC5D3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486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4ECFE588" w14:textId="7A72C9B7" w:rsidR="004D7BC1" w:rsidRPr="00A20BD8" w:rsidRDefault="004D7BC1" w:rsidP="00A20BD8">
      <w:pPr>
        <w:rPr>
          <w:rFonts w:ascii="Times New Roman" w:hAnsi="Times New Roman"/>
          <w:sz w:val="24"/>
          <w:szCs w:val="24"/>
        </w:rPr>
      </w:pPr>
      <w:r w:rsidRPr="00EA4867">
        <w:rPr>
          <w:rFonts w:ascii="Times New Roman" w:hAnsi="Times New Roman"/>
          <w:sz w:val="24"/>
          <w:szCs w:val="24"/>
        </w:rPr>
        <w:t>*p&lt;0.05</w:t>
      </w:r>
      <w:r w:rsidRPr="00EA4867">
        <w:rPr>
          <w:rFonts w:ascii="Times New Roman" w:hAnsi="Times New Roman"/>
          <w:sz w:val="24"/>
          <w:szCs w:val="24"/>
        </w:rPr>
        <w:tab/>
        <w:t>**p&lt;0.01</w:t>
      </w:r>
      <w:r w:rsidRPr="00EA4867">
        <w:rPr>
          <w:rFonts w:ascii="Times New Roman" w:hAnsi="Times New Roman"/>
          <w:sz w:val="24"/>
          <w:szCs w:val="24"/>
        </w:rPr>
        <w:tab/>
        <w:t>***p&lt;0.001</w:t>
      </w:r>
      <w:bookmarkStart w:id="0" w:name="_GoBack"/>
      <w:bookmarkEnd w:id="0"/>
    </w:p>
    <w:sectPr w:rsidR="004D7BC1" w:rsidRPr="00A20BD8" w:rsidSect="00C31567">
      <w:footerReference w:type="default" r:id="rId8"/>
      <w:pgSz w:w="11906" w:h="16838"/>
      <w:pgMar w:top="1560" w:right="1274" w:bottom="1440" w:left="1440" w:header="426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93E7E9" w14:textId="77777777" w:rsidR="001A4BE3" w:rsidRDefault="001A4BE3">
      <w:pPr>
        <w:spacing w:after="0" w:line="240" w:lineRule="auto"/>
      </w:pPr>
      <w:r>
        <w:separator/>
      </w:r>
    </w:p>
  </w:endnote>
  <w:endnote w:type="continuationSeparator" w:id="0">
    <w:p w14:paraId="7826FFCF" w14:textId="77777777" w:rsidR="001A4BE3" w:rsidRDefault="001A4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4337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DA5895" w14:textId="77777777" w:rsidR="00A86DD3" w:rsidRDefault="004D7B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0BD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851509" w14:textId="77777777" w:rsidR="00A86DD3" w:rsidRDefault="001A4B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B00BC4" w14:textId="77777777" w:rsidR="001A4BE3" w:rsidRDefault="001A4BE3">
      <w:pPr>
        <w:spacing w:after="0" w:line="240" w:lineRule="auto"/>
      </w:pPr>
      <w:r>
        <w:separator/>
      </w:r>
    </w:p>
  </w:footnote>
  <w:footnote w:type="continuationSeparator" w:id="0">
    <w:p w14:paraId="58C97983" w14:textId="77777777" w:rsidR="001A4BE3" w:rsidRDefault="001A4B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960574"/>
    <w:multiLevelType w:val="hybridMultilevel"/>
    <w:tmpl w:val="FF12F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7C3D33"/>
    <w:multiLevelType w:val="hybridMultilevel"/>
    <w:tmpl w:val="1B5E5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803C43"/>
    <w:rsid w:val="000671A6"/>
    <w:rsid w:val="001A4BE3"/>
    <w:rsid w:val="001D3B58"/>
    <w:rsid w:val="003A2B6D"/>
    <w:rsid w:val="004A356E"/>
    <w:rsid w:val="004D7BC1"/>
    <w:rsid w:val="00552F5C"/>
    <w:rsid w:val="005C19D2"/>
    <w:rsid w:val="006C1FCE"/>
    <w:rsid w:val="006E1F20"/>
    <w:rsid w:val="007D532C"/>
    <w:rsid w:val="00803C43"/>
    <w:rsid w:val="00877DC4"/>
    <w:rsid w:val="008C7597"/>
    <w:rsid w:val="00A1668E"/>
    <w:rsid w:val="00A20BD8"/>
    <w:rsid w:val="00BC28EF"/>
    <w:rsid w:val="00CA562C"/>
    <w:rsid w:val="00CC0FAA"/>
    <w:rsid w:val="00DC459D"/>
    <w:rsid w:val="00E3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74E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BC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7B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BC1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4D7BC1"/>
    <w:pPr>
      <w:spacing w:after="0" w:line="240" w:lineRule="auto"/>
    </w:pPr>
    <w:rPr>
      <w:rFonts w:ascii="Calibri" w:eastAsia="Calibri" w:hAnsi="Calibri" w:cs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4D7BC1"/>
    <w:pPr>
      <w:ind w:left="720"/>
      <w:contextualSpacing/>
    </w:pPr>
  </w:style>
  <w:style w:type="table" w:styleId="LightShading">
    <w:name w:val="Light Shading"/>
    <w:basedOn w:val="TableNormal"/>
    <w:uiPriority w:val="60"/>
    <w:rsid w:val="004D7BC1"/>
    <w:pPr>
      <w:spacing w:after="0" w:line="240" w:lineRule="auto"/>
    </w:pPr>
    <w:rPr>
      <w:rFonts w:ascii="Times" w:eastAsia="Times" w:hAnsi="Times" w:cs="Times New Roman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ParagraphChar">
    <w:name w:val="List Paragraph Char"/>
    <w:link w:val="ListParagraph"/>
    <w:uiPriority w:val="34"/>
    <w:rsid w:val="004D7BC1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D7BC1"/>
  </w:style>
  <w:style w:type="paragraph" w:styleId="BalloonText">
    <w:name w:val="Balloon Text"/>
    <w:basedOn w:val="Normal"/>
    <w:link w:val="BalloonTextChar"/>
    <w:uiPriority w:val="99"/>
    <w:semiHidden/>
    <w:unhideWhenUsed/>
    <w:rsid w:val="000671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1A6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BC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7B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BC1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4D7BC1"/>
    <w:pPr>
      <w:spacing w:after="0" w:line="240" w:lineRule="auto"/>
    </w:pPr>
    <w:rPr>
      <w:rFonts w:ascii="Calibri" w:eastAsia="Calibri" w:hAnsi="Calibri" w:cs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4D7BC1"/>
    <w:pPr>
      <w:ind w:left="720"/>
      <w:contextualSpacing/>
    </w:pPr>
  </w:style>
  <w:style w:type="table" w:styleId="LightShading">
    <w:name w:val="Light Shading"/>
    <w:basedOn w:val="TableNormal"/>
    <w:uiPriority w:val="60"/>
    <w:rsid w:val="004D7BC1"/>
    <w:pPr>
      <w:spacing w:after="0" w:line="240" w:lineRule="auto"/>
    </w:pPr>
    <w:rPr>
      <w:rFonts w:ascii="Times" w:eastAsia="Times" w:hAnsi="Times" w:cs="Times New Roman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ParagraphChar">
    <w:name w:val="List Paragraph Char"/>
    <w:link w:val="ListParagraph"/>
    <w:uiPriority w:val="34"/>
    <w:rsid w:val="004D7BC1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D7BC1"/>
  </w:style>
  <w:style w:type="paragraph" w:styleId="BalloonText">
    <w:name w:val="Balloon Text"/>
    <w:basedOn w:val="Normal"/>
    <w:link w:val="BalloonTextChar"/>
    <w:uiPriority w:val="99"/>
    <w:semiHidden/>
    <w:unhideWhenUsed/>
    <w:rsid w:val="000671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1A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29</Characters>
  <Application>Microsoft Office Word</Application>
  <DocSecurity>0</DocSecurity>
  <Lines>128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 Pozzato</dc:creator>
  <cp:lastModifiedBy>AOMANGAY</cp:lastModifiedBy>
  <cp:revision>3</cp:revision>
  <dcterms:created xsi:type="dcterms:W3CDTF">2020-04-15T06:32:00Z</dcterms:created>
  <dcterms:modified xsi:type="dcterms:W3CDTF">2020-04-15T06:32:00Z</dcterms:modified>
</cp:coreProperties>
</file>